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99455" w14:textId="09E54CB4" w:rsidR="00EA7CFA" w:rsidRPr="00F84C2A" w:rsidRDefault="00884344">
      <w:pPr>
        <w:rPr>
          <w:lang w:val="en-US"/>
        </w:rPr>
      </w:pPr>
      <w:r w:rsidRPr="00884344">
        <w:rPr>
          <w:b/>
          <w:bCs/>
          <w:sz w:val="20"/>
          <w:szCs w:val="20"/>
          <w:lang w:val="en-US"/>
        </w:rPr>
        <w:t>Table</w:t>
      </w:r>
      <w:r>
        <w:rPr>
          <w:b/>
          <w:bCs/>
          <w:sz w:val="20"/>
          <w:szCs w:val="20"/>
          <w:lang w:val="en-US"/>
        </w:rPr>
        <w:t xml:space="preserve"> S2</w:t>
      </w:r>
    </w:p>
    <w:p w14:paraId="6B76AC99" w14:textId="42C8666A" w:rsidR="00EA7CFA" w:rsidRPr="00F84C2A" w:rsidRDefault="00EA7CFA">
      <w:pPr>
        <w:rPr>
          <w:lang w:val="en-US"/>
        </w:rPr>
      </w:pPr>
    </w:p>
    <w:tbl>
      <w:tblPr>
        <w:tblStyle w:val="Oformateradtabell4"/>
        <w:tblW w:w="9072" w:type="dxa"/>
        <w:tblLayout w:type="fixed"/>
        <w:tblLook w:val="04A0" w:firstRow="1" w:lastRow="0" w:firstColumn="1" w:lastColumn="0" w:noHBand="0" w:noVBand="1"/>
      </w:tblPr>
      <w:tblGrid>
        <w:gridCol w:w="2405"/>
        <w:gridCol w:w="851"/>
        <w:gridCol w:w="850"/>
        <w:gridCol w:w="992"/>
        <w:gridCol w:w="851"/>
        <w:gridCol w:w="992"/>
        <w:gridCol w:w="997"/>
        <w:gridCol w:w="1134"/>
      </w:tblGrid>
      <w:tr w:rsidR="00EA7CFA" w:rsidRPr="005D0A0E" w14:paraId="3747465F" w14:textId="77777777" w:rsidTr="00E118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36446C6" w14:textId="77777777" w:rsidR="00EA7CFA" w:rsidRPr="005D0A0E" w:rsidRDefault="00EA7CFA" w:rsidP="00E1187A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8FBFB31" w14:textId="77777777" w:rsidR="00EA7CFA" w:rsidRPr="005D0A0E" w:rsidRDefault="00EA7CFA" w:rsidP="00E118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0" w:type="dxa"/>
            <w:shd w:val="clear" w:color="auto" w:fill="auto"/>
          </w:tcPr>
          <w:p w14:paraId="15E04871" w14:textId="77777777" w:rsidR="00EA7CFA" w:rsidRPr="005D0A0E" w:rsidRDefault="00EA7CFA" w:rsidP="00E118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</w:t>
            </w:r>
          </w:p>
        </w:tc>
        <w:tc>
          <w:tcPr>
            <w:tcW w:w="992" w:type="dxa"/>
            <w:shd w:val="clear" w:color="auto" w:fill="auto"/>
          </w:tcPr>
          <w:p w14:paraId="5847CF05" w14:textId="77777777" w:rsidR="00EA7CFA" w:rsidRPr="005D0A0E" w:rsidRDefault="00EA7CFA" w:rsidP="00E118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ld</w:t>
            </w:r>
          </w:p>
        </w:tc>
        <w:tc>
          <w:tcPr>
            <w:tcW w:w="851" w:type="dxa"/>
            <w:shd w:val="clear" w:color="auto" w:fill="auto"/>
          </w:tcPr>
          <w:p w14:paraId="55DDE6F4" w14:textId="77777777" w:rsidR="00EA7CFA" w:rsidRPr="005D0A0E" w:rsidRDefault="00EA7CFA" w:rsidP="00E118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3CF20D4F" w14:textId="77777777" w:rsidR="00EA7CFA" w:rsidRDefault="00EA7CFA" w:rsidP="00E118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997" w:type="dxa"/>
            <w:shd w:val="clear" w:color="auto" w:fill="auto"/>
          </w:tcPr>
          <w:p w14:paraId="2CF57468" w14:textId="77777777" w:rsidR="00EA7CFA" w:rsidRDefault="00EA7CFA" w:rsidP="00E118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</w:t>
            </w:r>
          </w:p>
        </w:tc>
        <w:tc>
          <w:tcPr>
            <w:tcW w:w="1134" w:type="dxa"/>
            <w:shd w:val="clear" w:color="auto" w:fill="auto"/>
          </w:tcPr>
          <w:p w14:paraId="5F7F720D" w14:textId="77777777" w:rsidR="00EA7CFA" w:rsidRDefault="00EA7CFA" w:rsidP="00E118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% CI</w:t>
            </w:r>
          </w:p>
        </w:tc>
      </w:tr>
      <w:tr w:rsidR="00EA7CFA" w:rsidRPr="005D0A0E" w14:paraId="783571FA" w14:textId="77777777" w:rsidTr="00E11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46388B2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x</w:t>
            </w:r>
            <w:r w:rsidRPr="005D0A0E">
              <w:rPr>
                <w:sz w:val="16"/>
                <w:szCs w:val="16"/>
                <w:lang w:val="en-US"/>
              </w:rPr>
              <w:t xml:space="preserve"> </w:t>
            </w:r>
          </w:p>
          <w:p w14:paraId="397FFADE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male</w:t>
            </w:r>
          </w:p>
          <w:p w14:paraId="7DC7E731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(ref = female)</w:t>
            </w:r>
          </w:p>
        </w:tc>
        <w:tc>
          <w:tcPr>
            <w:tcW w:w="851" w:type="dxa"/>
            <w:shd w:val="clear" w:color="auto" w:fill="auto"/>
          </w:tcPr>
          <w:p w14:paraId="78FD4D1E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8845DBA" w14:textId="26AE0F61" w:rsidR="00EA7CFA" w:rsidRPr="005D0A0E" w:rsidRDefault="00F30308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4</w:t>
            </w:r>
          </w:p>
        </w:tc>
        <w:tc>
          <w:tcPr>
            <w:tcW w:w="850" w:type="dxa"/>
            <w:shd w:val="clear" w:color="auto" w:fill="auto"/>
          </w:tcPr>
          <w:p w14:paraId="790C7CB6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F1951A5" w14:textId="0215F1B0" w:rsidR="00EA7CFA" w:rsidRPr="005D0A0E" w:rsidRDefault="00F30308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2</w:t>
            </w:r>
          </w:p>
        </w:tc>
        <w:tc>
          <w:tcPr>
            <w:tcW w:w="992" w:type="dxa"/>
            <w:shd w:val="clear" w:color="auto" w:fill="auto"/>
          </w:tcPr>
          <w:p w14:paraId="395E06C7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736C00E" w14:textId="3558A0D3" w:rsidR="00EA7CFA" w:rsidRPr="005D0A0E" w:rsidRDefault="00F30308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3</w:t>
            </w:r>
          </w:p>
        </w:tc>
        <w:tc>
          <w:tcPr>
            <w:tcW w:w="851" w:type="dxa"/>
            <w:shd w:val="clear" w:color="auto" w:fill="auto"/>
          </w:tcPr>
          <w:p w14:paraId="3A72C908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096F99E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AF307B4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87B4E0B" w14:textId="35CA2C88" w:rsidR="00EA7CFA" w:rsidRPr="005D0A0E" w:rsidRDefault="00F30308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86</w:t>
            </w:r>
          </w:p>
        </w:tc>
        <w:tc>
          <w:tcPr>
            <w:tcW w:w="997" w:type="dxa"/>
            <w:shd w:val="clear" w:color="auto" w:fill="auto"/>
          </w:tcPr>
          <w:p w14:paraId="2D6DEB0B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CDEBFF6" w14:textId="50B6C2CD" w:rsidR="00EA7CFA" w:rsidRPr="005D0A0E" w:rsidRDefault="00F30308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3</w:t>
            </w:r>
          </w:p>
        </w:tc>
        <w:tc>
          <w:tcPr>
            <w:tcW w:w="1134" w:type="dxa"/>
            <w:shd w:val="clear" w:color="auto" w:fill="auto"/>
          </w:tcPr>
          <w:p w14:paraId="38773EB2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1AD1618" w14:textId="5B1C2CD9" w:rsidR="00EA7CFA" w:rsidRPr="005D0A0E" w:rsidRDefault="00F30308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7-2.190</w:t>
            </w:r>
          </w:p>
        </w:tc>
      </w:tr>
      <w:tr w:rsidR="00EA7CFA" w:rsidRPr="005D0A0E" w14:paraId="6BE28947" w14:textId="77777777" w:rsidTr="00E11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5628D2A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sz w:val="16"/>
                <w:szCs w:val="16"/>
                <w:lang w:val="en-US"/>
              </w:rPr>
              <w:t xml:space="preserve">Age </w:t>
            </w:r>
          </w:p>
          <w:p w14:paraId="20CE5C27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 xml:space="preserve">31-40 </w:t>
            </w:r>
          </w:p>
          <w:p w14:paraId="27B1FA1E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41-51</w:t>
            </w:r>
          </w:p>
          <w:p w14:paraId="71D52258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(ref = 20-30)</w:t>
            </w:r>
          </w:p>
        </w:tc>
        <w:tc>
          <w:tcPr>
            <w:tcW w:w="851" w:type="dxa"/>
            <w:shd w:val="clear" w:color="auto" w:fill="auto"/>
          </w:tcPr>
          <w:p w14:paraId="189374D2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A32F9E1" w14:textId="77777777" w:rsidR="00EA7CFA" w:rsidRDefault="00F30308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552</w:t>
            </w:r>
          </w:p>
          <w:p w14:paraId="3D246253" w14:textId="022954DD" w:rsidR="00F30308" w:rsidRPr="005D0A0E" w:rsidRDefault="00F30308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2</w:t>
            </w:r>
          </w:p>
        </w:tc>
        <w:tc>
          <w:tcPr>
            <w:tcW w:w="850" w:type="dxa"/>
            <w:shd w:val="clear" w:color="auto" w:fill="auto"/>
          </w:tcPr>
          <w:p w14:paraId="37DCD89A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CDEBB44" w14:textId="77777777" w:rsidR="00EA7CFA" w:rsidRDefault="00F30308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4</w:t>
            </w:r>
          </w:p>
          <w:p w14:paraId="5D4935EC" w14:textId="2347A724" w:rsidR="00F30308" w:rsidRPr="005D0A0E" w:rsidRDefault="00F30308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9</w:t>
            </w:r>
          </w:p>
        </w:tc>
        <w:tc>
          <w:tcPr>
            <w:tcW w:w="992" w:type="dxa"/>
            <w:shd w:val="clear" w:color="auto" w:fill="auto"/>
          </w:tcPr>
          <w:p w14:paraId="5CA680BD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9DE90D6" w14:textId="77777777" w:rsidR="00EA7CFA" w:rsidRDefault="00F30308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3</w:t>
            </w:r>
          </w:p>
          <w:p w14:paraId="4435D560" w14:textId="27FB01C6" w:rsidR="00F30308" w:rsidRPr="005D0A0E" w:rsidRDefault="00F30308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</w:t>
            </w:r>
          </w:p>
        </w:tc>
        <w:tc>
          <w:tcPr>
            <w:tcW w:w="851" w:type="dxa"/>
            <w:shd w:val="clear" w:color="auto" w:fill="auto"/>
          </w:tcPr>
          <w:p w14:paraId="604794B9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52156AC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  <w:p w14:paraId="5B06D9AD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0D9AFD8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C961228" w14:textId="77777777" w:rsidR="00EA7CFA" w:rsidRDefault="00F30308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7</w:t>
            </w:r>
          </w:p>
          <w:p w14:paraId="50EDFEA6" w14:textId="42AF6C94" w:rsidR="00F30308" w:rsidRPr="005D0A0E" w:rsidRDefault="00F30308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2</w:t>
            </w:r>
          </w:p>
        </w:tc>
        <w:tc>
          <w:tcPr>
            <w:tcW w:w="997" w:type="dxa"/>
            <w:shd w:val="clear" w:color="auto" w:fill="auto"/>
          </w:tcPr>
          <w:p w14:paraId="554F0C95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A472896" w14:textId="77777777" w:rsidR="00EA7CFA" w:rsidRDefault="00F30308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6</w:t>
            </w:r>
          </w:p>
          <w:p w14:paraId="7A3AA4C5" w14:textId="07CE6415" w:rsidR="00F30308" w:rsidRPr="005D0A0E" w:rsidRDefault="00F30308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2</w:t>
            </w:r>
          </w:p>
        </w:tc>
        <w:tc>
          <w:tcPr>
            <w:tcW w:w="1134" w:type="dxa"/>
            <w:shd w:val="clear" w:color="auto" w:fill="auto"/>
          </w:tcPr>
          <w:p w14:paraId="36D025FC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04F0D57" w14:textId="77777777" w:rsidR="00EA7CFA" w:rsidRDefault="00F30308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7-1.775</w:t>
            </w:r>
          </w:p>
          <w:p w14:paraId="4C156578" w14:textId="01311334" w:rsidR="00F30308" w:rsidRPr="005D0A0E" w:rsidRDefault="00F30308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6-2.914</w:t>
            </w:r>
          </w:p>
        </w:tc>
      </w:tr>
      <w:tr w:rsidR="00EA7CFA" w:rsidRPr="005D0A0E" w14:paraId="41EE6FD0" w14:textId="77777777" w:rsidTr="00E11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CB95D14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sz w:val="16"/>
                <w:szCs w:val="16"/>
                <w:lang w:val="en-US"/>
              </w:rPr>
              <w:t>Education leve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0A0E">
              <w:rPr>
                <w:sz w:val="16"/>
                <w:szCs w:val="16"/>
                <w:lang w:val="en-US"/>
              </w:rPr>
              <w:t>(years in school)</w:t>
            </w:r>
          </w:p>
          <w:p w14:paraId="1E34C4E0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0-12 years</w:t>
            </w:r>
          </w:p>
          <w:p w14:paraId="69717B8C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(ref = &gt;12 years)</w:t>
            </w:r>
          </w:p>
        </w:tc>
        <w:tc>
          <w:tcPr>
            <w:tcW w:w="851" w:type="dxa"/>
            <w:shd w:val="clear" w:color="auto" w:fill="auto"/>
          </w:tcPr>
          <w:p w14:paraId="419D9036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4B2461A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6382F28" w14:textId="103B865C" w:rsidR="00EA7CFA" w:rsidRPr="005D0A0E" w:rsidRDefault="00F30308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1</w:t>
            </w:r>
          </w:p>
        </w:tc>
        <w:tc>
          <w:tcPr>
            <w:tcW w:w="850" w:type="dxa"/>
            <w:shd w:val="clear" w:color="auto" w:fill="auto"/>
          </w:tcPr>
          <w:p w14:paraId="4475F7F5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CB65774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A45FB18" w14:textId="0179DC2F" w:rsidR="00EA7CFA" w:rsidRPr="005D0A0E" w:rsidRDefault="00F30308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5</w:t>
            </w:r>
          </w:p>
        </w:tc>
        <w:tc>
          <w:tcPr>
            <w:tcW w:w="992" w:type="dxa"/>
            <w:shd w:val="clear" w:color="auto" w:fill="auto"/>
          </w:tcPr>
          <w:p w14:paraId="69BEAE98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33CE631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257D1FF" w14:textId="6F75FF1E" w:rsidR="00EA7CFA" w:rsidRPr="005D0A0E" w:rsidRDefault="00F30308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93</w:t>
            </w:r>
          </w:p>
        </w:tc>
        <w:tc>
          <w:tcPr>
            <w:tcW w:w="851" w:type="dxa"/>
            <w:shd w:val="clear" w:color="auto" w:fill="auto"/>
          </w:tcPr>
          <w:p w14:paraId="5E200890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DF56FDB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BD0DB7C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680DCFE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8AAD7EA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D29E51B" w14:textId="307EBA3A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F30308">
              <w:rPr>
                <w:sz w:val="16"/>
                <w:szCs w:val="16"/>
                <w:lang w:val="en-US"/>
              </w:rPr>
              <w:t>588</w:t>
            </w:r>
          </w:p>
        </w:tc>
        <w:tc>
          <w:tcPr>
            <w:tcW w:w="997" w:type="dxa"/>
            <w:shd w:val="clear" w:color="auto" w:fill="auto"/>
          </w:tcPr>
          <w:p w14:paraId="6B470004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DD89709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926F83B" w14:textId="7B176168" w:rsidR="00EA7CFA" w:rsidRPr="005D0A0E" w:rsidRDefault="00F30308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6</w:t>
            </w:r>
          </w:p>
        </w:tc>
        <w:tc>
          <w:tcPr>
            <w:tcW w:w="1134" w:type="dxa"/>
            <w:shd w:val="clear" w:color="auto" w:fill="auto"/>
          </w:tcPr>
          <w:p w14:paraId="070DBF9C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57C84C9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4FEE6F1" w14:textId="79EDBB2C" w:rsidR="00EA7CFA" w:rsidRPr="005D0A0E" w:rsidRDefault="00F30308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40-2.200</w:t>
            </w:r>
          </w:p>
        </w:tc>
      </w:tr>
      <w:tr w:rsidR="00EA7CFA" w:rsidRPr="005D0A0E" w14:paraId="4267A5BF" w14:textId="77777777" w:rsidTr="00E11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344443E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sz w:val="16"/>
                <w:szCs w:val="16"/>
                <w:lang w:val="en-US"/>
              </w:rPr>
              <w:t>Country of birth</w:t>
            </w:r>
          </w:p>
          <w:p w14:paraId="1CFAFBE2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Outside Nordic countries</w:t>
            </w:r>
          </w:p>
          <w:p w14:paraId="639DBC3B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(ref = Nordic countries, incl. Sweden)</w:t>
            </w:r>
          </w:p>
        </w:tc>
        <w:tc>
          <w:tcPr>
            <w:tcW w:w="851" w:type="dxa"/>
            <w:shd w:val="clear" w:color="auto" w:fill="auto"/>
          </w:tcPr>
          <w:p w14:paraId="354B06F0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A56076C" w14:textId="084446E0" w:rsidR="00EA7CFA" w:rsidRPr="005D0A0E" w:rsidRDefault="005B5E9F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0</w:t>
            </w:r>
          </w:p>
        </w:tc>
        <w:tc>
          <w:tcPr>
            <w:tcW w:w="850" w:type="dxa"/>
            <w:shd w:val="clear" w:color="auto" w:fill="auto"/>
          </w:tcPr>
          <w:p w14:paraId="716772BA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8A94820" w14:textId="752E18A1" w:rsidR="00EA7CFA" w:rsidRPr="005D0A0E" w:rsidRDefault="005B5E9F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7</w:t>
            </w:r>
          </w:p>
        </w:tc>
        <w:tc>
          <w:tcPr>
            <w:tcW w:w="992" w:type="dxa"/>
            <w:shd w:val="clear" w:color="auto" w:fill="auto"/>
          </w:tcPr>
          <w:p w14:paraId="0140C587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CE66D9D" w14:textId="70052216" w:rsidR="00EA7CFA" w:rsidRPr="005D0A0E" w:rsidRDefault="005B5E9F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2</w:t>
            </w:r>
          </w:p>
        </w:tc>
        <w:tc>
          <w:tcPr>
            <w:tcW w:w="851" w:type="dxa"/>
            <w:shd w:val="clear" w:color="auto" w:fill="auto"/>
          </w:tcPr>
          <w:p w14:paraId="1F07E1E7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C720CF0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E66FCE3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0005A4F" w14:textId="6F156C83" w:rsidR="00EA7CFA" w:rsidRPr="005D0A0E" w:rsidRDefault="005B5E9F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7</w:t>
            </w:r>
          </w:p>
        </w:tc>
        <w:tc>
          <w:tcPr>
            <w:tcW w:w="997" w:type="dxa"/>
            <w:shd w:val="clear" w:color="auto" w:fill="auto"/>
          </w:tcPr>
          <w:p w14:paraId="48954F9E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31C4A76" w14:textId="1CA33629" w:rsidR="00EA7CFA" w:rsidRPr="005D0A0E" w:rsidRDefault="005B5E9F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4</w:t>
            </w:r>
          </w:p>
        </w:tc>
        <w:tc>
          <w:tcPr>
            <w:tcW w:w="1134" w:type="dxa"/>
            <w:shd w:val="clear" w:color="auto" w:fill="auto"/>
          </w:tcPr>
          <w:p w14:paraId="0F615BCC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50B6D2A" w14:textId="12FA804E" w:rsidR="00EA7CFA" w:rsidRPr="005D0A0E" w:rsidRDefault="005B5E9F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5-2.577</w:t>
            </w:r>
          </w:p>
        </w:tc>
      </w:tr>
      <w:tr w:rsidR="00EA7CFA" w:rsidRPr="005D0A0E" w14:paraId="6A97F9D8" w14:textId="77777777" w:rsidTr="00E11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D4E60CA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sz w:val="16"/>
                <w:szCs w:val="16"/>
                <w:lang w:val="en-US"/>
              </w:rPr>
              <w:t>Type of residential area</w:t>
            </w:r>
          </w:p>
          <w:p w14:paraId="62E3D509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Towns and suburbs</w:t>
            </w:r>
          </w:p>
          <w:p w14:paraId="5970A830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Rural areas</w:t>
            </w:r>
          </w:p>
          <w:p w14:paraId="51F1252F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(ref = cities)</w:t>
            </w:r>
          </w:p>
        </w:tc>
        <w:tc>
          <w:tcPr>
            <w:tcW w:w="851" w:type="dxa"/>
            <w:shd w:val="clear" w:color="auto" w:fill="auto"/>
          </w:tcPr>
          <w:p w14:paraId="2B2C5D8F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B619A3B" w14:textId="77777777" w:rsidR="00EA7CFA" w:rsidRDefault="005B5E9F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257</w:t>
            </w:r>
          </w:p>
          <w:p w14:paraId="12B5F473" w14:textId="04AC9BF7" w:rsidR="005B5E9F" w:rsidRPr="005D0A0E" w:rsidRDefault="005B5E9F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71</w:t>
            </w:r>
          </w:p>
        </w:tc>
        <w:tc>
          <w:tcPr>
            <w:tcW w:w="850" w:type="dxa"/>
            <w:shd w:val="clear" w:color="auto" w:fill="auto"/>
          </w:tcPr>
          <w:p w14:paraId="696FADDA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CFB3F55" w14:textId="77777777" w:rsidR="00EA7CFA" w:rsidRDefault="005B5E9F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9</w:t>
            </w:r>
          </w:p>
          <w:p w14:paraId="0C49FF19" w14:textId="65E5BE50" w:rsidR="005B5E9F" w:rsidRPr="005D0A0E" w:rsidRDefault="005B5E9F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6</w:t>
            </w:r>
          </w:p>
        </w:tc>
        <w:tc>
          <w:tcPr>
            <w:tcW w:w="992" w:type="dxa"/>
            <w:shd w:val="clear" w:color="auto" w:fill="auto"/>
          </w:tcPr>
          <w:p w14:paraId="0DCC1BDB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86971AD" w14:textId="77777777" w:rsidR="00EA7CFA" w:rsidRDefault="005B5E9F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7</w:t>
            </w:r>
          </w:p>
          <w:p w14:paraId="66C7CBF7" w14:textId="63A3BBCC" w:rsidR="005B5E9F" w:rsidRPr="005D0A0E" w:rsidRDefault="005B5E9F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0</w:t>
            </w:r>
          </w:p>
        </w:tc>
        <w:tc>
          <w:tcPr>
            <w:tcW w:w="851" w:type="dxa"/>
            <w:shd w:val="clear" w:color="auto" w:fill="auto"/>
          </w:tcPr>
          <w:p w14:paraId="19E8B06E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EC51C71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  <w:p w14:paraId="3AE0E288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05F602F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B556859" w14:textId="77777777" w:rsidR="00EA7CFA" w:rsidRDefault="005B5E9F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7</w:t>
            </w:r>
          </w:p>
          <w:p w14:paraId="1BC76261" w14:textId="187D5711" w:rsidR="005B5E9F" w:rsidRPr="005D0A0E" w:rsidRDefault="005B5E9F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89</w:t>
            </w:r>
          </w:p>
        </w:tc>
        <w:tc>
          <w:tcPr>
            <w:tcW w:w="997" w:type="dxa"/>
            <w:shd w:val="clear" w:color="auto" w:fill="auto"/>
          </w:tcPr>
          <w:p w14:paraId="4B15DB6F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BFE79CD" w14:textId="77777777" w:rsidR="00EA7CFA" w:rsidRDefault="005B5E9F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3</w:t>
            </w:r>
          </w:p>
          <w:p w14:paraId="525C4CAB" w14:textId="015F988D" w:rsidR="005B5E9F" w:rsidRPr="005D0A0E" w:rsidRDefault="005B5E9F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3</w:t>
            </w:r>
          </w:p>
        </w:tc>
        <w:tc>
          <w:tcPr>
            <w:tcW w:w="1134" w:type="dxa"/>
            <w:shd w:val="clear" w:color="auto" w:fill="auto"/>
          </w:tcPr>
          <w:p w14:paraId="39F621F3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5730DAD" w14:textId="77777777" w:rsidR="00EA7CFA" w:rsidRDefault="005B5E9F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8-1.502</w:t>
            </w:r>
          </w:p>
          <w:p w14:paraId="22CE9788" w14:textId="33332DC3" w:rsidR="005B5E9F" w:rsidRPr="005D0A0E" w:rsidRDefault="005B5E9F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5-1.945</w:t>
            </w:r>
          </w:p>
        </w:tc>
      </w:tr>
      <w:tr w:rsidR="00EA7CFA" w:rsidRPr="005D0A0E" w14:paraId="3332125C" w14:textId="77777777" w:rsidTr="00E11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358D192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sz w:val="16"/>
                <w:szCs w:val="16"/>
                <w:lang w:val="en-US"/>
              </w:rPr>
              <w:t>Cohabitation</w:t>
            </w:r>
          </w:p>
          <w:p w14:paraId="616CC2C7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 xml:space="preserve">Living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alone</w:t>
            </w:r>
          </w:p>
          <w:p w14:paraId="247925FC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(ref = cohabitating)</w:t>
            </w:r>
          </w:p>
        </w:tc>
        <w:tc>
          <w:tcPr>
            <w:tcW w:w="851" w:type="dxa"/>
            <w:shd w:val="clear" w:color="auto" w:fill="auto"/>
          </w:tcPr>
          <w:p w14:paraId="56B2F848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AEBC3CA" w14:textId="7EA8F0BC" w:rsidR="00EA7CFA" w:rsidRPr="005D0A0E" w:rsidRDefault="005B5E9F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0</w:t>
            </w:r>
          </w:p>
        </w:tc>
        <w:tc>
          <w:tcPr>
            <w:tcW w:w="850" w:type="dxa"/>
            <w:shd w:val="clear" w:color="auto" w:fill="auto"/>
          </w:tcPr>
          <w:p w14:paraId="31C2E9DC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D926FB8" w14:textId="1C966E69" w:rsidR="00EA7CFA" w:rsidRPr="005D0A0E" w:rsidRDefault="005B5E9F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2</w:t>
            </w:r>
          </w:p>
        </w:tc>
        <w:tc>
          <w:tcPr>
            <w:tcW w:w="992" w:type="dxa"/>
            <w:shd w:val="clear" w:color="auto" w:fill="auto"/>
          </w:tcPr>
          <w:p w14:paraId="15D4B4AC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C23E142" w14:textId="08ECF2B3" w:rsidR="00EA7CFA" w:rsidRPr="005D0A0E" w:rsidRDefault="005B5E9F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513</w:t>
            </w:r>
          </w:p>
        </w:tc>
        <w:tc>
          <w:tcPr>
            <w:tcW w:w="851" w:type="dxa"/>
            <w:shd w:val="clear" w:color="auto" w:fill="auto"/>
          </w:tcPr>
          <w:p w14:paraId="2785725A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580A436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3288A53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54F82C4" w14:textId="40EB325B" w:rsidR="00EA7CFA" w:rsidRPr="005D0A0E" w:rsidRDefault="005B5E9F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</w:t>
            </w:r>
          </w:p>
        </w:tc>
        <w:tc>
          <w:tcPr>
            <w:tcW w:w="997" w:type="dxa"/>
            <w:shd w:val="clear" w:color="auto" w:fill="auto"/>
          </w:tcPr>
          <w:p w14:paraId="065899B6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00D7C04" w14:textId="0425A8C6" w:rsidR="00EA7CFA" w:rsidRPr="005D0A0E" w:rsidRDefault="005B5E9F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61</w:t>
            </w:r>
          </w:p>
        </w:tc>
        <w:tc>
          <w:tcPr>
            <w:tcW w:w="1134" w:type="dxa"/>
            <w:shd w:val="clear" w:color="auto" w:fill="auto"/>
          </w:tcPr>
          <w:p w14:paraId="705B4EF6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9F12554" w14:textId="74BA5692" w:rsidR="00EA7CFA" w:rsidRPr="005D0A0E" w:rsidRDefault="005B5E9F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2-4.816</w:t>
            </w:r>
          </w:p>
        </w:tc>
      </w:tr>
      <w:tr w:rsidR="00EA7CFA" w:rsidRPr="005D0A0E" w14:paraId="0D6F2E29" w14:textId="77777777" w:rsidTr="00E11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2F71D3A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sz w:val="16"/>
                <w:szCs w:val="16"/>
                <w:lang w:val="en-US"/>
              </w:rPr>
              <w:t>Disposable income</w:t>
            </w:r>
          </w:p>
          <w:p w14:paraId="7D2910AF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 xml:space="preserve">&lt;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SEK </w:t>
            </w: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165 240/year</w:t>
            </w:r>
          </w:p>
          <w:p w14:paraId="2B7208E1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 xml:space="preserve">(ref = &gt;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SEK </w:t>
            </w: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165 240/year)</w:t>
            </w:r>
          </w:p>
        </w:tc>
        <w:tc>
          <w:tcPr>
            <w:tcW w:w="851" w:type="dxa"/>
            <w:shd w:val="clear" w:color="auto" w:fill="auto"/>
          </w:tcPr>
          <w:p w14:paraId="50CB6A97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6C50E4E" w14:textId="66510E49" w:rsidR="00EA7CFA" w:rsidRPr="005D0A0E" w:rsidRDefault="005B5E9F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7</w:t>
            </w:r>
          </w:p>
        </w:tc>
        <w:tc>
          <w:tcPr>
            <w:tcW w:w="850" w:type="dxa"/>
            <w:shd w:val="clear" w:color="auto" w:fill="auto"/>
          </w:tcPr>
          <w:p w14:paraId="70C28BF1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27F92EF" w14:textId="5BD32DB1" w:rsidR="00EA7CFA" w:rsidRPr="005D0A0E" w:rsidRDefault="005B5E9F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1</w:t>
            </w:r>
          </w:p>
        </w:tc>
        <w:tc>
          <w:tcPr>
            <w:tcW w:w="992" w:type="dxa"/>
            <w:shd w:val="clear" w:color="auto" w:fill="auto"/>
          </w:tcPr>
          <w:p w14:paraId="2334DABB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DB7EDCF" w14:textId="162B9F5D" w:rsidR="00EA7CFA" w:rsidRPr="005D0A0E" w:rsidRDefault="005B5E9F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39</w:t>
            </w:r>
          </w:p>
        </w:tc>
        <w:tc>
          <w:tcPr>
            <w:tcW w:w="851" w:type="dxa"/>
            <w:shd w:val="clear" w:color="auto" w:fill="auto"/>
          </w:tcPr>
          <w:p w14:paraId="542AE8AD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D2D23D2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7C3E324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0EDAA3A" w14:textId="109162ED" w:rsidR="00EA7CFA" w:rsidRPr="005D0A0E" w:rsidRDefault="005B5E9F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1</w:t>
            </w:r>
          </w:p>
        </w:tc>
        <w:tc>
          <w:tcPr>
            <w:tcW w:w="997" w:type="dxa"/>
            <w:shd w:val="clear" w:color="auto" w:fill="auto"/>
          </w:tcPr>
          <w:p w14:paraId="48A85E38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E335A70" w14:textId="0C7A9967" w:rsidR="00EA7CFA" w:rsidRPr="005D0A0E" w:rsidRDefault="005B5E9F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94</w:t>
            </w:r>
          </w:p>
        </w:tc>
        <w:tc>
          <w:tcPr>
            <w:tcW w:w="1134" w:type="dxa"/>
            <w:shd w:val="clear" w:color="auto" w:fill="auto"/>
          </w:tcPr>
          <w:p w14:paraId="13218190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77422FE" w14:textId="58E55BDE" w:rsidR="00EA7CFA" w:rsidRPr="005D0A0E" w:rsidRDefault="005B5E9F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6-3.241</w:t>
            </w:r>
          </w:p>
        </w:tc>
      </w:tr>
      <w:tr w:rsidR="00EA7CFA" w:rsidRPr="005D0A0E" w14:paraId="4CCDBDF6" w14:textId="77777777" w:rsidTr="00E11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D4AA419" w14:textId="77777777" w:rsidR="00EA7CFA" w:rsidRPr="005D0A0E" w:rsidRDefault="00EA7CFA" w:rsidP="00E1187A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D0A0E">
              <w:rPr>
                <w:sz w:val="16"/>
                <w:szCs w:val="16"/>
                <w:lang w:val="en-US"/>
              </w:rPr>
              <w:t>Receiving sickness benefits</w:t>
            </w:r>
          </w:p>
          <w:p w14:paraId="33863EAE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yes</w:t>
            </w:r>
          </w:p>
          <w:p w14:paraId="401F6CC2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(ref = no)</w:t>
            </w:r>
          </w:p>
        </w:tc>
        <w:tc>
          <w:tcPr>
            <w:tcW w:w="851" w:type="dxa"/>
            <w:shd w:val="clear" w:color="auto" w:fill="auto"/>
          </w:tcPr>
          <w:p w14:paraId="109C1643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F0EBC44" w14:textId="66658D59" w:rsidR="00EA7CFA" w:rsidRPr="005D0A0E" w:rsidRDefault="005B5E9F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2</w:t>
            </w:r>
          </w:p>
        </w:tc>
        <w:tc>
          <w:tcPr>
            <w:tcW w:w="850" w:type="dxa"/>
            <w:shd w:val="clear" w:color="auto" w:fill="auto"/>
          </w:tcPr>
          <w:p w14:paraId="035951D3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4A4CC52" w14:textId="7C3BFCE3" w:rsidR="00EA7CFA" w:rsidRPr="005D0A0E" w:rsidRDefault="005B5E9F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2</w:t>
            </w:r>
          </w:p>
        </w:tc>
        <w:tc>
          <w:tcPr>
            <w:tcW w:w="992" w:type="dxa"/>
            <w:shd w:val="clear" w:color="auto" w:fill="auto"/>
          </w:tcPr>
          <w:p w14:paraId="113F0FE7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B51C78B" w14:textId="2D752658" w:rsidR="00EA7CFA" w:rsidRPr="005D0A0E" w:rsidRDefault="005B5E9F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418</w:t>
            </w:r>
          </w:p>
        </w:tc>
        <w:tc>
          <w:tcPr>
            <w:tcW w:w="851" w:type="dxa"/>
            <w:shd w:val="clear" w:color="auto" w:fill="auto"/>
          </w:tcPr>
          <w:p w14:paraId="4B60E2EE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EEEB095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5F92218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19D9DA7" w14:textId="0E743230" w:rsidR="00EA7CFA" w:rsidRPr="005D0A0E" w:rsidRDefault="005B5E9F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1</w:t>
            </w:r>
          </w:p>
        </w:tc>
        <w:tc>
          <w:tcPr>
            <w:tcW w:w="997" w:type="dxa"/>
            <w:shd w:val="clear" w:color="auto" w:fill="auto"/>
          </w:tcPr>
          <w:p w14:paraId="56B5EC94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C41CC99" w14:textId="60ABCFD6" w:rsidR="00EA7CFA" w:rsidRPr="005D0A0E" w:rsidRDefault="005B5E9F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65</w:t>
            </w:r>
          </w:p>
        </w:tc>
        <w:tc>
          <w:tcPr>
            <w:tcW w:w="1134" w:type="dxa"/>
            <w:shd w:val="clear" w:color="auto" w:fill="auto"/>
          </w:tcPr>
          <w:p w14:paraId="2352D377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B873374" w14:textId="7A30F2B3" w:rsidR="00EA7CFA" w:rsidRPr="005D0A0E" w:rsidRDefault="005B5E9F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8-</w:t>
            </w:r>
            <w:r w:rsidR="00B771BC">
              <w:rPr>
                <w:sz w:val="16"/>
                <w:szCs w:val="16"/>
                <w:lang w:val="en-US"/>
              </w:rPr>
              <w:t>5.315</w:t>
            </w:r>
          </w:p>
        </w:tc>
      </w:tr>
      <w:tr w:rsidR="00EA7CFA" w:rsidRPr="005D0A0E" w14:paraId="4A1B4DE2" w14:textId="77777777" w:rsidTr="00E11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BFD5186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sz w:val="16"/>
                <w:szCs w:val="16"/>
                <w:lang w:val="en-US"/>
              </w:rPr>
              <w:t>Receiving informal help</w:t>
            </w:r>
          </w:p>
          <w:p w14:paraId="102D3C47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yes</w:t>
            </w:r>
          </w:p>
          <w:p w14:paraId="326E24EB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(ref = no)</w:t>
            </w:r>
          </w:p>
        </w:tc>
        <w:tc>
          <w:tcPr>
            <w:tcW w:w="851" w:type="dxa"/>
            <w:shd w:val="clear" w:color="auto" w:fill="auto"/>
          </w:tcPr>
          <w:p w14:paraId="468B1CE5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1E048A4" w14:textId="0FD2A125" w:rsidR="00EA7CFA" w:rsidRPr="005D0A0E" w:rsidRDefault="00B771BC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37</w:t>
            </w:r>
          </w:p>
        </w:tc>
        <w:tc>
          <w:tcPr>
            <w:tcW w:w="850" w:type="dxa"/>
            <w:shd w:val="clear" w:color="auto" w:fill="auto"/>
          </w:tcPr>
          <w:p w14:paraId="744FB868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1625F26" w14:textId="557A5298" w:rsidR="00EA7CFA" w:rsidRPr="005D0A0E" w:rsidRDefault="00B771BC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3</w:t>
            </w:r>
          </w:p>
        </w:tc>
        <w:tc>
          <w:tcPr>
            <w:tcW w:w="992" w:type="dxa"/>
            <w:shd w:val="clear" w:color="auto" w:fill="auto"/>
          </w:tcPr>
          <w:p w14:paraId="25E907E7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7E0ED40" w14:textId="33969014" w:rsidR="00EA7CFA" w:rsidRPr="005D0A0E" w:rsidRDefault="00B771BC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878</w:t>
            </w:r>
          </w:p>
        </w:tc>
        <w:tc>
          <w:tcPr>
            <w:tcW w:w="851" w:type="dxa"/>
            <w:shd w:val="clear" w:color="auto" w:fill="auto"/>
          </w:tcPr>
          <w:p w14:paraId="0AFAA345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C563AA6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314CF11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0589411" w14:textId="1A1956E3" w:rsidR="00EA7CFA" w:rsidRPr="005D0A0E" w:rsidRDefault="00B771BC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9</w:t>
            </w:r>
          </w:p>
        </w:tc>
        <w:tc>
          <w:tcPr>
            <w:tcW w:w="997" w:type="dxa"/>
            <w:shd w:val="clear" w:color="auto" w:fill="auto"/>
          </w:tcPr>
          <w:p w14:paraId="113548AA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431583B" w14:textId="71C10F36" w:rsidR="00EA7CFA" w:rsidRPr="005D0A0E" w:rsidRDefault="00B771BC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90</w:t>
            </w:r>
          </w:p>
        </w:tc>
        <w:tc>
          <w:tcPr>
            <w:tcW w:w="1134" w:type="dxa"/>
            <w:shd w:val="clear" w:color="auto" w:fill="auto"/>
          </w:tcPr>
          <w:p w14:paraId="3412AB4C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B42509C" w14:textId="2A8A2728" w:rsidR="00EA7CFA" w:rsidRPr="005D0A0E" w:rsidRDefault="00B771BC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3-3.563</w:t>
            </w:r>
          </w:p>
        </w:tc>
      </w:tr>
      <w:tr w:rsidR="00EA7CFA" w:rsidRPr="005D0A0E" w14:paraId="29619443" w14:textId="77777777" w:rsidTr="00E11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487AF72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sz w:val="16"/>
                <w:szCs w:val="16"/>
                <w:lang w:val="en-US"/>
              </w:rPr>
              <w:t>EDSS</w:t>
            </w:r>
          </w:p>
          <w:p w14:paraId="346261CF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3-5.5</w:t>
            </w:r>
          </w:p>
          <w:p w14:paraId="3D4F2149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6-9.5</w:t>
            </w:r>
          </w:p>
          <w:p w14:paraId="1FBCB441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(ref = 0-2.5)</w:t>
            </w:r>
          </w:p>
        </w:tc>
        <w:tc>
          <w:tcPr>
            <w:tcW w:w="851" w:type="dxa"/>
            <w:shd w:val="clear" w:color="auto" w:fill="auto"/>
          </w:tcPr>
          <w:p w14:paraId="255BE713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5F14C84" w14:textId="77777777" w:rsidR="00EA7CFA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2</w:t>
            </w:r>
          </w:p>
          <w:p w14:paraId="486D1CB1" w14:textId="1D044896" w:rsidR="00B771BC" w:rsidRPr="005D0A0E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22</w:t>
            </w:r>
          </w:p>
        </w:tc>
        <w:tc>
          <w:tcPr>
            <w:tcW w:w="850" w:type="dxa"/>
            <w:shd w:val="clear" w:color="auto" w:fill="auto"/>
          </w:tcPr>
          <w:p w14:paraId="1CF28DB7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373F54A" w14:textId="77777777" w:rsidR="00EA7CFA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8</w:t>
            </w:r>
          </w:p>
          <w:p w14:paraId="705DD8D7" w14:textId="52D021B3" w:rsidR="00B771BC" w:rsidRPr="005D0A0E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9</w:t>
            </w:r>
          </w:p>
        </w:tc>
        <w:tc>
          <w:tcPr>
            <w:tcW w:w="992" w:type="dxa"/>
            <w:shd w:val="clear" w:color="auto" w:fill="auto"/>
          </w:tcPr>
          <w:p w14:paraId="5B54AC8F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73C6E9F" w14:textId="77777777" w:rsidR="00EA7CFA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5</w:t>
            </w:r>
          </w:p>
          <w:p w14:paraId="1DB07F3E" w14:textId="2B9DAB9E" w:rsidR="00B771BC" w:rsidRPr="005D0A0E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114</w:t>
            </w:r>
          </w:p>
        </w:tc>
        <w:tc>
          <w:tcPr>
            <w:tcW w:w="851" w:type="dxa"/>
            <w:shd w:val="clear" w:color="auto" w:fill="auto"/>
          </w:tcPr>
          <w:p w14:paraId="170E24E6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4AA47F3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  <w:p w14:paraId="6396F830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1BC2B25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C8171E9" w14:textId="77777777" w:rsidR="00EA7CFA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5</w:t>
            </w:r>
          </w:p>
          <w:p w14:paraId="38721924" w14:textId="2ED8EC9F" w:rsidR="00B771BC" w:rsidRPr="005D0A0E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997" w:type="dxa"/>
            <w:shd w:val="clear" w:color="auto" w:fill="auto"/>
          </w:tcPr>
          <w:p w14:paraId="0C3B4948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635C548" w14:textId="77777777" w:rsidR="00EA7CFA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56</w:t>
            </w:r>
          </w:p>
          <w:p w14:paraId="45A432E9" w14:textId="72A593D7" w:rsidR="00B771BC" w:rsidRPr="005D0A0E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832</w:t>
            </w:r>
          </w:p>
        </w:tc>
        <w:tc>
          <w:tcPr>
            <w:tcW w:w="1134" w:type="dxa"/>
            <w:shd w:val="clear" w:color="auto" w:fill="auto"/>
          </w:tcPr>
          <w:p w14:paraId="4741FA66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115B374" w14:textId="77777777" w:rsidR="00EA7CFA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4-4.214</w:t>
            </w:r>
          </w:p>
          <w:p w14:paraId="4DEA1CD9" w14:textId="73EEF21C" w:rsidR="00B771BC" w:rsidRPr="005D0A0E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74-17.460</w:t>
            </w:r>
          </w:p>
        </w:tc>
      </w:tr>
      <w:tr w:rsidR="00EA7CFA" w:rsidRPr="005D0A0E" w14:paraId="7706687F" w14:textId="77777777" w:rsidTr="00E11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F81A99B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sz w:val="16"/>
                <w:szCs w:val="16"/>
                <w:lang w:val="en-US"/>
              </w:rPr>
              <w:lastRenderedPageBreak/>
              <w:t>Presence of another long-term disease/impairment</w:t>
            </w:r>
          </w:p>
          <w:p w14:paraId="4C545BED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yes</w:t>
            </w:r>
          </w:p>
          <w:p w14:paraId="5B576AEA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(ref = no)</w:t>
            </w:r>
          </w:p>
        </w:tc>
        <w:tc>
          <w:tcPr>
            <w:tcW w:w="851" w:type="dxa"/>
            <w:shd w:val="clear" w:color="auto" w:fill="auto"/>
          </w:tcPr>
          <w:p w14:paraId="43AD685A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E891A43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CC166D1" w14:textId="7E8AFC78" w:rsidR="00EA7CFA" w:rsidRPr="005D0A0E" w:rsidRDefault="00B771BC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4</w:t>
            </w:r>
          </w:p>
        </w:tc>
        <w:tc>
          <w:tcPr>
            <w:tcW w:w="850" w:type="dxa"/>
            <w:shd w:val="clear" w:color="auto" w:fill="auto"/>
          </w:tcPr>
          <w:p w14:paraId="429217BF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9A5E096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BA5D167" w14:textId="5BE3DF82" w:rsidR="00EA7CFA" w:rsidRPr="005D0A0E" w:rsidRDefault="00B771BC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01</w:t>
            </w:r>
          </w:p>
        </w:tc>
        <w:tc>
          <w:tcPr>
            <w:tcW w:w="992" w:type="dxa"/>
            <w:shd w:val="clear" w:color="auto" w:fill="auto"/>
          </w:tcPr>
          <w:p w14:paraId="535F4072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8384224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14E01B1" w14:textId="677A63FD" w:rsidR="00EA7CFA" w:rsidRPr="005D0A0E" w:rsidRDefault="00B771BC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2</w:t>
            </w:r>
          </w:p>
        </w:tc>
        <w:tc>
          <w:tcPr>
            <w:tcW w:w="851" w:type="dxa"/>
            <w:shd w:val="clear" w:color="auto" w:fill="auto"/>
          </w:tcPr>
          <w:p w14:paraId="58A3E05B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1E2E30B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82CEAA0" w14:textId="77777777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E31B67F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432ECB9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0B02CBA" w14:textId="41FAE705" w:rsidR="00EA7CFA" w:rsidRPr="005D0A0E" w:rsidRDefault="00B771BC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0</w:t>
            </w:r>
          </w:p>
        </w:tc>
        <w:tc>
          <w:tcPr>
            <w:tcW w:w="997" w:type="dxa"/>
            <w:shd w:val="clear" w:color="auto" w:fill="auto"/>
          </w:tcPr>
          <w:p w14:paraId="11B0CC44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699075F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7BCA9F7" w14:textId="64E7B896" w:rsidR="00EA7CFA" w:rsidRPr="005D0A0E" w:rsidRDefault="00B771BC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02</w:t>
            </w:r>
          </w:p>
        </w:tc>
        <w:tc>
          <w:tcPr>
            <w:tcW w:w="1134" w:type="dxa"/>
            <w:shd w:val="clear" w:color="auto" w:fill="auto"/>
          </w:tcPr>
          <w:p w14:paraId="1BD15C7F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9D6400A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B63998C" w14:textId="4042BB83" w:rsidR="00EA7CFA" w:rsidRPr="005D0A0E" w:rsidRDefault="00B771BC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22-2.348</w:t>
            </w:r>
          </w:p>
        </w:tc>
      </w:tr>
      <w:tr w:rsidR="00EA7CFA" w:rsidRPr="005D0A0E" w14:paraId="19CADCEE" w14:textId="77777777" w:rsidTr="00E11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BE3CBC5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sz w:val="16"/>
                <w:szCs w:val="16"/>
                <w:lang w:val="en-US"/>
              </w:rPr>
              <w:t>Most limiting symptom</w:t>
            </w:r>
          </w:p>
          <w:p w14:paraId="7D0D1350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visible symptom</w:t>
            </w:r>
          </w:p>
          <w:p w14:paraId="79AAE097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no symptom</w:t>
            </w:r>
          </w:p>
          <w:p w14:paraId="2B76FCDD" w14:textId="77777777" w:rsidR="00EA7CFA" w:rsidRPr="005D0A0E" w:rsidRDefault="00EA7CFA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(ref = invisible symptom)</w:t>
            </w:r>
          </w:p>
        </w:tc>
        <w:tc>
          <w:tcPr>
            <w:tcW w:w="851" w:type="dxa"/>
            <w:shd w:val="clear" w:color="auto" w:fill="auto"/>
          </w:tcPr>
          <w:p w14:paraId="0ECF7571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61094D6" w14:textId="77777777" w:rsidR="00EA7CFA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5</w:t>
            </w:r>
          </w:p>
          <w:p w14:paraId="7145D76D" w14:textId="503F805B" w:rsidR="00B771BC" w:rsidRPr="005D0A0E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850</w:t>
            </w:r>
          </w:p>
        </w:tc>
        <w:tc>
          <w:tcPr>
            <w:tcW w:w="850" w:type="dxa"/>
            <w:shd w:val="clear" w:color="auto" w:fill="auto"/>
          </w:tcPr>
          <w:p w14:paraId="1F66687C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591B50B" w14:textId="77777777" w:rsidR="00EA7CFA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1</w:t>
            </w:r>
          </w:p>
          <w:p w14:paraId="77F58CF7" w14:textId="6B7B2905" w:rsidR="00B771BC" w:rsidRPr="005D0A0E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1</w:t>
            </w:r>
          </w:p>
        </w:tc>
        <w:tc>
          <w:tcPr>
            <w:tcW w:w="992" w:type="dxa"/>
            <w:shd w:val="clear" w:color="auto" w:fill="auto"/>
          </w:tcPr>
          <w:p w14:paraId="222DD119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8956473" w14:textId="77777777" w:rsidR="00EA7CFA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2</w:t>
            </w:r>
          </w:p>
          <w:p w14:paraId="7E0ACC0B" w14:textId="6A5ED2A3" w:rsidR="00B771BC" w:rsidRPr="005D0A0E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66</w:t>
            </w:r>
          </w:p>
        </w:tc>
        <w:tc>
          <w:tcPr>
            <w:tcW w:w="851" w:type="dxa"/>
            <w:shd w:val="clear" w:color="auto" w:fill="auto"/>
          </w:tcPr>
          <w:p w14:paraId="7F42B502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D270709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  <w:p w14:paraId="1D45C11C" w14:textId="77777777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80E04AC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15BF0B8" w14:textId="77777777" w:rsidR="00EA7CFA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6</w:t>
            </w:r>
          </w:p>
          <w:p w14:paraId="6A105A41" w14:textId="15EE8928" w:rsidR="00B771BC" w:rsidRPr="005D0A0E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4</w:t>
            </w:r>
          </w:p>
        </w:tc>
        <w:tc>
          <w:tcPr>
            <w:tcW w:w="997" w:type="dxa"/>
            <w:shd w:val="clear" w:color="auto" w:fill="auto"/>
          </w:tcPr>
          <w:p w14:paraId="10636E52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44B617C" w14:textId="77777777" w:rsidR="00EA7CFA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0</w:t>
            </w:r>
          </w:p>
          <w:p w14:paraId="01E35F2A" w14:textId="18E16C5B" w:rsidR="00B771BC" w:rsidRPr="005D0A0E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8</w:t>
            </w:r>
          </w:p>
        </w:tc>
        <w:tc>
          <w:tcPr>
            <w:tcW w:w="1134" w:type="dxa"/>
            <w:shd w:val="clear" w:color="auto" w:fill="auto"/>
          </w:tcPr>
          <w:p w14:paraId="0AC66EA1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84E3F63" w14:textId="77777777" w:rsidR="00EA7CFA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49-2.369</w:t>
            </w:r>
          </w:p>
          <w:p w14:paraId="7898D25B" w14:textId="630AE87C" w:rsidR="00B771BC" w:rsidRPr="005D0A0E" w:rsidRDefault="00B771BC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6-3.289</w:t>
            </w:r>
          </w:p>
        </w:tc>
      </w:tr>
      <w:tr w:rsidR="00F84C2A" w:rsidRPr="005D0A0E" w14:paraId="2E4F0F2A" w14:textId="77777777" w:rsidTr="00E11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22D070D" w14:textId="40924E98" w:rsidR="00F84C2A" w:rsidRPr="005D0A0E" w:rsidRDefault="00F84C2A" w:rsidP="00E1187A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851" w:type="dxa"/>
            <w:shd w:val="clear" w:color="auto" w:fill="auto"/>
          </w:tcPr>
          <w:p w14:paraId="647449D9" w14:textId="34EB5AD1" w:rsidR="00F84C2A" w:rsidRPr="005D0A0E" w:rsidRDefault="00F84C2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.786</w:t>
            </w:r>
          </w:p>
        </w:tc>
        <w:tc>
          <w:tcPr>
            <w:tcW w:w="850" w:type="dxa"/>
            <w:shd w:val="clear" w:color="auto" w:fill="auto"/>
          </w:tcPr>
          <w:p w14:paraId="5C41F8A6" w14:textId="11C550C9" w:rsidR="00F84C2A" w:rsidRPr="005D0A0E" w:rsidRDefault="00F84C2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6</w:t>
            </w:r>
          </w:p>
        </w:tc>
        <w:tc>
          <w:tcPr>
            <w:tcW w:w="992" w:type="dxa"/>
            <w:shd w:val="clear" w:color="auto" w:fill="auto"/>
          </w:tcPr>
          <w:p w14:paraId="69ECEAF1" w14:textId="543404D3" w:rsidR="00F84C2A" w:rsidRDefault="00F84C2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.340</w:t>
            </w:r>
          </w:p>
        </w:tc>
        <w:tc>
          <w:tcPr>
            <w:tcW w:w="851" w:type="dxa"/>
            <w:shd w:val="clear" w:color="auto" w:fill="auto"/>
          </w:tcPr>
          <w:p w14:paraId="40FE1C4F" w14:textId="6AAA07C3" w:rsidR="00F84C2A" w:rsidRDefault="00F84C2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F90C6BB" w14:textId="312555C1" w:rsidR="00F84C2A" w:rsidRDefault="00F84C2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997" w:type="dxa"/>
            <w:shd w:val="clear" w:color="auto" w:fill="auto"/>
          </w:tcPr>
          <w:p w14:paraId="2024F171" w14:textId="4E206090" w:rsidR="00F84C2A" w:rsidRDefault="00F84C2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</w:t>
            </w:r>
          </w:p>
        </w:tc>
        <w:tc>
          <w:tcPr>
            <w:tcW w:w="1134" w:type="dxa"/>
            <w:shd w:val="clear" w:color="auto" w:fill="auto"/>
          </w:tcPr>
          <w:p w14:paraId="444F391E" w14:textId="77777777" w:rsidR="00F84C2A" w:rsidRDefault="00F84C2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</w:tbl>
    <w:p w14:paraId="1D0DBBAA" w14:textId="77777777" w:rsidR="00EA7CFA" w:rsidRDefault="00EA7CFA"/>
    <w:sectPr w:rsidR="00EA7CFA" w:rsidSect="001825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5CE"/>
    <w:rsid w:val="000151CA"/>
    <w:rsid w:val="0002311D"/>
    <w:rsid w:val="000239AE"/>
    <w:rsid w:val="00031184"/>
    <w:rsid w:val="0003145D"/>
    <w:rsid w:val="00033E50"/>
    <w:rsid w:val="0004466A"/>
    <w:rsid w:val="00050D07"/>
    <w:rsid w:val="00052D04"/>
    <w:rsid w:val="00053F73"/>
    <w:rsid w:val="0005721E"/>
    <w:rsid w:val="0006035F"/>
    <w:rsid w:val="00067CB5"/>
    <w:rsid w:val="00070C86"/>
    <w:rsid w:val="000710F7"/>
    <w:rsid w:val="0007472E"/>
    <w:rsid w:val="0007572B"/>
    <w:rsid w:val="00077D6B"/>
    <w:rsid w:val="0008126A"/>
    <w:rsid w:val="000975A5"/>
    <w:rsid w:val="000D2093"/>
    <w:rsid w:val="000E14D3"/>
    <w:rsid w:val="000E1722"/>
    <w:rsid w:val="000E385C"/>
    <w:rsid w:val="000F2FF8"/>
    <w:rsid w:val="000F3DA6"/>
    <w:rsid w:val="00100C47"/>
    <w:rsid w:val="001136AF"/>
    <w:rsid w:val="00114FB5"/>
    <w:rsid w:val="0014637B"/>
    <w:rsid w:val="0014656E"/>
    <w:rsid w:val="001519B5"/>
    <w:rsid w:val="0015340B"/>
    <w:rsid w:val="00153811"/>
    <w:rsid w:val="0016493E"/>
    <w:rsid w:val="001711C7"/>
    <w:rsid w:val="001825CE"/>
    <w:rsid w:val="00184C27"/>
    <w:rsid w:val="00192A28"/>
    <w:rsid w:val="00196EFC"/>
    <w:rsid w:val="00196F78"/>
    <w:rsid w:val="001A09C8"/>
    <w:rsid w:val="001A1363"/>
    <w:rsid w:val="001A2300"/>
    <w:rsid w:val="001A5EF5"/>
    <w:rsid w:val="001A76C7"/>
    <w:rsid w:val="001B42A0"/>
    <w:rsid w:val="001B439F"/>
    <w:rsid w:val="001D1D0B"/>
    <w:rsid w:val="001D6704"/>
    <w:rsid w:val="001E3A7D"/>
    <w:rsid w:val="001F1D9A"/>
    <w:rsid w:val="00200781"/>
    <w:rsid w:val="002125D0"/>
    <w:rsid w:val="00214D9F"/>
    <w:rsid w:val="0021752C"/>
    <w:rsid w:val="002178CE"/>
    <w:rsid w:val="00220773"/>
    <w:rsid w:val="00234081"/>
    <w:rsid w:val="00236C9A"/>
    <w:rsid w:val="00246202"/>
    <w:rsid w:val="002702F0"/>
    <w:rsid w:val="0028362A"/>
    <w:rsid w:val="002905C8"/>
    <w:rsid w:val="00297B62"/>
    <w:rsid w:val="002A572B"/>
    <w:rsid w:val="002C02DA"/>
    <w:rsid w:val="002C0CD0"/>
    <w:rsid w:val="002D047B"/>
    <w:rsid w:val="002D1B3D"/>
    <w:rsid w:val="002E788B"/>
    <w:rsid w:val="002E7E0C"/>
    <w:rsid w:val="00306BE8"/>
    <w:rsid w:val="003146A5"/>
    <w:rsid w:val="00315734"/>
    <w:rsid w:val="0031764C"/>
    <w:rsid w:val="00325636"/>
    <w:rsid w:val="00332FA3"/>
    <w:rsid w:val="00343861"/>
    <w:rsid w:val="00373FDD"/>
    <w:rsid w:val="003751AC"/>
    <w:rsid w:val="00380BFA"/>
    <w:rsid w:val="00382346"/>
    <w:rsid w:val="00394174"/>
    <w:rsid w:val="003A0AB7"/>
    <w:rsid w:val="003A1FDC"/>
    <w:rsid w:val="003A6C31"/>
    <w:rsid w:val="003B3D0B"/>
    <w:rsid w:val="003B7B9C"/>
    <w:rsid w:val="003C08F3"/>
    <w:rsid w:val="003D66EB"/>
    <w:rsid w:val="003D7B6A"/>
    <w:rsid w:val="003E0628"/>
    <w:rsid w:val="003E56B7"/>
    <w:rsid w:val="003F0D5A"/>
    <w:rsid w:val="0040152A"/>
    <w:rsid w:val="004044CB"/>
    <w:rsid w:val="004114DA"/>
    <w:rsid w:val="00417C44"/>
    <w:rsid w:val="0042030D"/>
    <w:rsid w:val="00427892"/>
    <w:rsid w:val="00440A2E"/>
    <w:rsid w:val="00441D49"/>
    <w:rsid w:val="00445570"/>
    <w:rsid w:val="00450609"/>
    <w:rsid w:val="00487086"/>
    <w:rsid w:val="00493A8B"/>
    <w:rsid w:val="004A403E"/>
    <w:rsid w:val="004B1962"/>
    <w:rsid w:val="004B2815"/>
    <w:rsid w:val="004B6B2F"/>
    <w:rsid w:val="004C183E"/>
    <w:rsid w:val="004C2900"/>
    <w:rsid w:val="004C5885"/>
    <w:rsid w:val="004D2FFA"/>
    <w:rsid w:val="004E2C15"/>
    <w:rsid w:val="005143CB"/>
    <w:rsid w:val="00523F50"/>
    <w:rsid w:val="005255B7"/>
    <w:rsid w:val="00526D6B"/>
    <w:rsid w:val="0052701E"/>
    <w:rsid w:val="00534798"/>
    <w:rsid w:val="005503B5"/>
    <w:rsid w:val="005535E7"/>
    <w:rsid w:val="00555F44"/>
    <w:rsid w:val="00562A5D"/>
    <w:rsid w:val="0057293A"/>
    <w:rsid w:val="00574BED"/>
    <w:rsid w:val="00576077"/>
    <w:rsid w:val="00585EDA"/>
    <w:rsid w:val="0059754E"/>
    <w:rsid w:val="0059790B"/>
    <w:rsid w:val="005A0354"/>
    <w:rsid w:val="005B1C6B"/>
    <w:rsid w:val="005B5E9F"/>
    <w:rsid w:val="005B6A4C"/>
    <w:rsid w:val="005C6BA4"/>
    <w:rsid w:val="005D2CBA"/>
    <w:rsid w:val="005D2CD4"/>
    <w:rsid w:val="005D5CBF"/>
    <w:rsid w:val="005E2194"/>
    <w:rsid w:val="005F3E9D"/>
    <w:rsid w:val="00603073"/>
    <w:rsid w:val="00627584"/>
    <w:rsid w:val="0063069A"/>
    <w:rsid w:val="00630960"/>
    <w:rsid w:val="006409E4"/>
    <w:rsid w:val="00644A6B"/>
    <w:rsid w:val="006455A2"/>
    <w:rsid w:val="006455C5"/>
    <w:rsid w:val="00645E68"/>
    <w:rsid w:val="00645EE8"/>
    <w:rsid w:val="00655863"/>
    <w:rsid w:val="00656525"/>
    <w:rsid w:val="0066080A"/>
    <w:rsid w:val="0066471A"/>
    <w:rsid w:val="0067054C"/>
    <w:rsid w:val="00691CE3"/>
    <w:rsid w:val="00694C6F"/>
    <w:rsid w:val="006B5A67"/>
    <w:rsid w:val="006C7B29"/>
    <w:rsid w:val="006E7E17"/>
    <w:rsid w:val="006F0567"/>
    <w:rsid w:val="006F2FA8"/>
    <w:rsid w:val="00701C3C"/>
    <w:rsid w:val="0070634D"/>
    <w:rsid w:val="00710014"/>
    <w:rsid w:val="00714E18"/>
    <w:rsid w:val="00727E8D"/>
    <w:rsid w:val="00734698"/>
    <w:rsid w:val="00735558"/>
    <w:rsid w:val="007734D6"/>
    <w:rsid w:val="00774321"/>
    <w:rsid w:val="007773A7"/>
    <w:rsid w:val="00783630"/>
    <w:rsid w:val="00786702"/>
    <w:rsid w:val="00790DE7"/>
    <w:rsid w:val="007B2E70"/>
    <w:rsid w:val="007B75E6"/>
    <w:rsid w:val="007D4CDB"/>
    <w:rsid w:val="007E3B44"/>
    <w:rsid w:val="007F1981"/>
    <w:rsid w:val="007F3518"/>
    <w:rsid w:val="00801990"/>
    <w:rsid w:val="0080526A"/>
    <w:rsid w:val="0080693A"/>
    <w:rsid w:val="008146BD"/>
    <w:rsid w:val="00826180"/>
    <w:rsid w:val="00831ACD"/>
    <w:rsid w:val="00835020"/>
    <w:rsid w:val="008418B1"/>
    <w:rsid w:val="00841C82"/>
    <w:rsid w:val="00844E10"/>
    <w:rsid w:val="0085280E"/>
    <w:rsid w:val="008664C7"/>
    <w:rsid w:val="0087302A"/>
    <w:rsid w:val="00880684"/>
    <w:rsid w:val="00884344"/>
    <w:rsid w:val="0088530D"/>
    <w:rsid w:val="00887719"/>
    <w:rsid w:val="00892BF6"/>
    <w:rsid w:val="008A1AC0"/>
    <w:rsid w:val="008B1B2C"/>
    <w:rsid w:val="008B76BF"/>
    <w:rsid w:val="008C0842"/>
    <w:rsid w:val="008D41C1"/>
    <w:rsid w:val="008F0B0E"/>
    <w:rsid w:val="008F1427"/>
    <w:rsid w:val="008F1765"/>
    <w:rsid w:val="00906B0C"/>
    <w:rsid w:val="0091565B"/>
    <w:rsid w:val="00915EE1"/>
    <w:rsid w:val="009171C7"/>
    <w:rsid w:val="00925E54"/>
    <w:rsid w:val="009328BA"/>
    <w:rsid w:val="00933F68"/>
    <w:rsid w:val="00935BE0"/>
    <w:rsid w:val="009472DA"/>
    <w:rsid w:val="009503CA"/>
    <w:rsid w:val="00954EF0"/>
    <w:rsid w:val="00955DE7"/>
    <w:rsid w:val="009662F1"/>
    <w:rsid w:val="0097017D"/>
    <w:rsid w:val="0097460E"/>
    <w:rsid w:val="009801D5"/>
    <w:rsid w:val="009A5453"/>
    <w:rsid w:val="009A72B7"/>
    <w:rsid w:val="009A7BBF"/>
    <w:rsid w:val="009B121B"/>
    <w:rsid w:val="009B4BBD"/>
    <w:rsid w:val="009C3481"/>
    <w:rsid w:val="009D494F"/>
    <w:rsid w:val="009D7221"/>
    <w:rsid w:val="009E4DB5"/>
    <w:rsid w:val="009F1144"/>
    <w:rsid w:val="009F225F"/>
    <w:rsid w:val="00A0561B"/>
    <w:rsid w:val="00A253F5"/>
    <w:rsid w:val="00A2781E"/>
    <w:rsid w:val="00A33AD4"/>
    <w:rsid w:val="00A37185"/>
    <w:rsid w:val="00A44742"/>
    <w:rsid w:val="00A45C93"/>
    <w:rsid w:val="00A508FF"/>
    <w:rsid w:val="00A5702B"/>
    <w:rsid w:val="00A62F13"/>
    <w:rsid w:val="00A70A17"/>
    <w:rsid w:val="00A7298F"/>
    <w:rsid w:val="00A74BDF"/>
    <w:rsid w:val="00A84DA5"/>
    <w:rsid w:val="00A955C2"/>
    <w:rsid w:val="00AE094C"/>
    <w:rsid w:val="00AE0CBA"/>
    <w:rsid w:val="00AE1459"/>
    <w:rsid w:val="00AE1B47"/>
    <w:rsid w:val="00AE69C3"/>
    <w:rsid w:val="00AF0653"/>
    <w:rsid w:val="00AF106C"/>
    <w:rsid w:val="00AF1752"/>
    <w:rsid w:val="00AF1CD8"/>
    <w:rsid w:val="00AF2887"/>
    <w:rsid w:val="00AF7AE9"/>
    <w:rsid w:val="00AF7F6A"/>
    <w:rsid w:val="00B01A6C"/>
    <w:rsid w:val="00B41AB3"/>
    <w:rsid w:val="00B456BD"/>
    <w:rsid w:val="00B52EA2"/>
    <w:rsid w:val="00B61F82"/>
    <w:rsid w:val="00B65F44"/>
    <w:rsid w:val="00B65FD4"/>
    <w:rsid w:val="00B735FA"/>
    <w:rsid w:val="00B771BC"/>
    <w:rsid w:val="00B772D7"/>
    <w:rsid w:val="00B827E9"/>
    <w:rsid w:val="00B86EF4"/>
    <w:rsid w:val="00B87190"/>
    <w:rsid w:val="00BB1604"/>
    <w:rsid w:val="00BB33CD"/>
    <w:rsid w:val="00BB502E"/>
    <w:rsid w:val="00BB6B95"/>
    <w:rsid w:val="00BC3C9E"/>
    <w:rsid w:val="00BC692B"/>
    <w:rsid w:val="00BE09FE"/>
    <w:rsid w:val="00BE6585"/>
    <w:rsid w:val="00BF6A0C"/>
    <w:rsid w:val="00C048E3"/>
    <w:rsid w:val="00C074ED"/>
    <w:rsid w:val="00C12082"/>
    <w:rsid w:val="00C148EB"/>
    <w:rsid w:val="00C248BB"/>
    <w:rsid w:val="00C344DE"/>
    <w:rsid w:val="00C436FD"/>
    <w:rsid w:val="00C56073"/>
    <w:rsid w:val="00CB5F7C"/>
    <w:rsid w:val="00CC0C6C"/>
    <w:rsid w:val="00CF2505"/>
    <w:rsid w:val="00CF72CA"/>
    <w:rsid w:val="00D22D3C"/>
    <w:rsid w:val="00D261DD"/>
    <w:rsid w:val="00D318A2"/>
    <w:rsid w:val="00D33EB4"/>
    <w:rsid w:val="00D34DFF"/>
    <w:rsid w:val="00D47ACA"/>
    <w:rsid w:val="00D47AD4"/>
    <w:rsid w:val="00D523EE"/>
    <w:rsid w:val="00D60ED2"/>
    <w:rsid w:val="00D719A2"/>
    <w:rsid w:val="00D73EAC"/>
    <w:rsid w:val="00D80F50"/>
    <w:rsid w:val="00D81D8D"/>
    <w:rsid w:val="00D8379F"/>
    <w:rsid w:val="00D83BF9"/>
    <w:rsid w:val="00D942FC"/>
    <w:rsid w:val="00D95886"/>
    <w:rsid w:val="00D95F58"/>
    <w:rsid w:val="00DA6969"/>
    <w:rsid w:val="00DB2A61"/>
    <w:rsid w:val="00DC14E0"/>
    <w:rsid w:val="00DC25FB"/>
    <w:rsid w:val="00DD31F6"/>
    <w:rsid w:val="00DD374D"/>
    <w:rsid w:val="00DD7BF9"/>
    <w:rsid w:val="00DE0989"/>
    <w:rsid w:val="00DE0E6A"/>
    <w:rsid w:val="00DE594B"/>
    <w:rsid w:val="00DF0A1E"/>
    <w:rsid w:val="00E03E6F"/>
    <w:rsid w:val="00E040FF"/>
    <w:rsid w:val="00E06725"/>
    <w:rsid w:val="00E119D3"/>
    <w:rsid w:val="00E11FA9"/>
    <w:rsid w:val="00E12A41"/>
    <w:rsid w:val="00E175F0"/>
    <w:rsid w:val="00E24404"/>
    <w:rsid w:val="00E32423"/>
    <w:rsid w:val="00E338C5"/>
    <w:rsid w:val="00E374E4"/>
    <w:rsid w:val="00E468DF"/>
    <w:rsid w:val="00E62FBD"/>
    <w:rsid w:val="00E70660"/>
    <w:rsid w:val="00E70905"/>
    <w:rsid w:val="00E70AF3"/>
    <w:rsid w:val="00E81200"/>
    <w:rsid w:val="00E94DB0"/>
    <w:rsid w:val="00EA4B34"/>
    <w:rsid w:val="00EA7CFA"/>
    <w:rsid w:val="00EB5440"/>
    <w:rsid w:val="00EC1524"/>
    <w:rsid w:val="00EC19F3"/>
    <w:rsid w:val="00ED4BD4"/>
    <w:rsid w:val="00EE5907"/>
    <w:rsid w:val="00EF567B"/>
    <w:rsid w:val="00EF6A05"/>
    <w:rsid w:val="00F00881"/>
    <w:rsid w:val="00F0795E"/>
    <w:rsid w:val="00F30308"/>
    <w:rsid w:val="00F351D3"/>
    <w:rsid w:val="00F3543A"/>
    <w:rsid w:val="00F423CD"/>
    <w:rsid w:val="00F51930"/>
    <w:rsid w:val="00F634A6"/>
    <w:rsid w:val="00F65FE5"/>
    <w:rsid w:val="00F8499B"/>
    <w:rsid w:val="00F84C2A"/>
    <w:rsid w:val="00F93EE0"/>
    <w:rsid w:val="00F93FC6"/>
    <w:rsid w:val="00F95D28"/>
    <w:rsid w:val="00FA1D7A"/>
    <w:rsid w:val="00FA4C5E"/>
    <w:rsid w:val="00FB0AAC"/>
    <w:rsid w:val="00FB1D4F"/>
    <w:rsid w:val="00FB2DBC"/>
    <w:rsid w:val="00FC353F"/>
    <w:rsid w:val="00FD13AB"/>
    <w:rsid w:val="00FE2F67"/>
    <w:rsid w:val="00FE3031"/>
    <w:rsid w:val="00FE428E"/>
    <w:rsid w:val="00FF2CAA"/>
    <w:rsid w:val="00FF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E1B0A"/>
  <w15:chartTrackingRefBased/>
  <w15:docId w15:val="{D766AB67-B933-5D42-BC7B-7293BB16D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5CE"/>
    <w:rPr>
      <w:rFonts w:eastAsia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4">
    <w:name w:val="Plain Table 4"/>
    <w:basedOn w:val="Normaltabell"/>
    <w:uiPriority w:val="44"/>
    <w:rsid w:val="001825C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rutnt">
    <w:name w:val="Table Grid"/>
    <w:basedOn w:val="Normaltabell"/>
    <w:uiPriority w:val="39"/>
    <w:rsid w:val="00EA7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 Ståhl</dc:creator>
  <cp:keywords/>
  <dc:description/>
  <cp:lastModifiedBy>Daniel  Ståhl</cp:lastModifiedBy>
  <cp:revision>3</cp:revision>
  <dcterms:created xsi:type="dcterms:W3CDTF">2023-05-09T18:14:00Z</dcterms:created>
  <dcterms:modified xsi:type="dcterms:W3CDTF">2023-05-09T18:17:00Z</dcterms:modified>
</cp:coreProperties>
</file>